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5914B566" w:rsidR="00020D78" w:rsidRPr="00244B96" w:rsidRDefault="00CB6A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F2EDEB6" w:rsidR="00DA6C0A" w:rsidRPr="00244B96" w:rsidRDefault="00207A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7054549" w:rsidR="002A58E6" w:rsidRPr="00244B96" w:rsidRDefault="002839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E1D46A9" w:rsidR="002A58E6" w:rsidRPr="00244B96" w:rsidRDefault="00603F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E45EB9F" w:rsidR="002A58E6" w:rsidRPr="00244B96" w:rsidRDefault="00CB45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711BF02" w:rsidR="00D15170" w:rsidRPr="00244B96" w:rsidRDefault="001034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A668AE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1F505F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6C227EB" w:rsidR="00D15170" w:rsidRPr="00244B96" w:rsidRDefault="001034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1D261E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1F505F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0B6001C" w:rsidR="00A672F4" w:rsidRPr="00244B96" w:rsidRDefault="00A030B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5FB259E" w:rsidR="00A672F4" w:rsidRPr="00244B96" w:rsidRDefault="002011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E2623B0" w:rsidR="00A672F4" w:rsidRPr="00244B96" w:rsidRDefault="00BD0CA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EF4E42A" w:rsidR="00A672F4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608DA13" w:rsidR="00D15170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035CB7F" w:rsidR="00594872" w:rsidRPr="00244B96" w:rsidRDefault="00E720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F24C79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1FFC9BF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299BE6D" w:rsidR="00594872" w:rsidRPr="00244B96" w:rsidRDefault="00E72093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F24C79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0D3A44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4CF0089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7FF97BF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3853565" w:rsidR="00594872" w:rsidRPr="00244B96" w:rsidRDefault="00F84F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5723E15" w:rsidR="00594872" w:rsidRPr="00244B96" w:rsidRDefault="00CF2B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54B524E" w:rsidR="00594872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7F289C9" w:rsidR="00D0061E" w:rsidRPr="00244B96" w:rsidRDefault="003223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A5AA62E" w:rsidR="00D0061E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133C1B4" w:rsidR="00D0061E" w:rsidRPr="00244B96" w:rsidRDefault="003223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BA2979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BA2979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AB4F7A6" w:rsidR="00D0061E" w:rsidRPr="00244B96" w:rsidRDefault="006E4348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5-2</w:t>
            </w:r>
            <w:r w:rsidR="00A64347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E243C8E" w:rsidR="00765305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1A138E2D" w:rsidR="00765305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539AB00" w:rsidR="00765305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4361EBE" w:rsidR="0091791F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BE5A8" w:rsidR="0091791F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EC705E5" w:rsidR="0091791F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BBFDA0" w:rsidR="0091791F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57A02B1" w:rsidR="0091791F" w:rsidRPr="00244B96" w:rsidRDefault="00483A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3400C7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98050A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E2504B8" w:rsidR="00347D18" w:rsidRPr="00244B96" w:rsidRDefault="00483A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1F931721" w:rsidR="00347D18" w:rsidRPr="00244B96" w:rsidRDefault="00E568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0304559" w:rsidR="00347D18" w:rsidRPr="00244B96" w:rsidRDefault="007345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98050A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5E81E" w14:textId="77777777" w:rsidR="005B36EE" w:rsidRDefault="005B36EE" w:rsidP="00373BCA">
      <w:r>
        <w:separator/>
      </w:r>
    </w:p>
  </w:endnote>
  <w:endnote w:type="continuationSeparator" w:id="0">
    <w:p w14:paraId="4B2C72F2" w14:textId="77777777" w:rsidR="005B36EE" w:rsidRDefault="005B36EE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alibr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EAFE7" w14:textId="77777777" w:rsidR="005B36EE" w:rsidRDefault="005B36EE" w:rsidP="00373BCA">
      <w:r>
        <w:separator/>
      </w:r>
    </w:p>
  </w:footnote>
  <w:footnote w:type="continuationSeparator" w:id="0">
    <w:p w14:paraId="38127DB4" w14:textId="77777777" w:rsidR="005B36EE" w:rsidRDefault="005B36EE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3A44"/>
    <w:rsid w:val="000D4A3B"/>
    <w:rsid w:val="000D7AE3"/>
    <w:rsid w:val="000D7D61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4EB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261E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505F"/>
    <w:rsid w:val="001F652B"/>
    <w:rsid w:val="0020119E"/>
    <w:rsid w:val="0020391B"/>
    <w:rsid w:val="00205B58"/>
    <w:rsid w:val="00207AD6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39B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1C46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230C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00C7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3A73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49F4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36EE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10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9C1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4B3F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4348"/>
    <w:rsid w:val="006E73F2"/>
    <w:rsid w:val="006F3AFB"/>
    <w:rsid w:val="006F5325"/>
    <w:rsid w:val="006F54C4"/>
    <w:rsid w:val="006F6EBE"/>
    <w:rsid w:val="006F6EC6"/>
    <w:rsid w:val="007013C5"/>
    <w:rsid w:val="0070672F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4507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0057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057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6D57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050A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30B7"/>
    <w:rsid w:val="00A044D4"/>
    <w:rsid w:val="00A04D1F"/>
    <w:rsid w:val="00A051FF"/>
    <w:rsid w:val="00A0578C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71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347"/>
    <w:rsid w:val="00A6491B"/>
    <w:rsid w:val="00A66421"/>
    <w:rsid w:val="00A66431"/>
    <w:rsid w:val="00A668AE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2979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0CAF"/>
    <w:rsid w:val="00BD4135"/>
    <w:rsid w:val="00BD5C89"/>
    <w:rsid w:val="00BD653D"/>
    <w:rsid w:val="00BD6794"/>
    <w:rsid w:val="00BE1866"/>
    <w:rsid w:val="00BE251E"/>
    <w:rsid w:val="00BF022F"/>
    <w:rsid w:val="00BF1E6F"/>
    <w:rsid w:val="00BF3823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4F"/>
    <w:rsid w:val="00CB45BF"/>
    <w:rsid w:val="00CB5444"/>
    <w:rsid w:val="00CB6A23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2B9F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863"/>
    <w:rsid w:val="00E56C94"/>
    <w:rsid w:val="00E605FA"/>
    <w:rsid w:val="00E62704"/>
    <w:rsid w:val="00E628CA"/>
    <w:rsid w:val="00E64539"/>
    <w:rsid w:val="00E6481C"/>
    <w:rsid w:val="00E67B38"/>
    <w:rsid w:val="00E70C0A"/>
    <w:rsid w:val="00E72093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B7BC9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4C79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4F19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yan Chatterjee</cp:lastModifiedBy>
  <cp:revision>40</cp:revision>
  <cp:lastPrinted>2017-04-04T11:32:00Z</cp:lastPrinted>
  <dcterms:created xsi:type="dcterms:W3CDTF">2017-07-05T15:09:00Z</dcterms:created>
  <dcterms:modified xsi:type="dcterms:W3CDTF">2022-03-23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3-18T01:20:35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4688d6ca-8c2e-4441-917e-1289cd12e167</vt:lpwstr>
  </property>
  <property fmtid="{D5CDD505-2E9C-101B-9397-08002B2CF9AE}" pid="8" name="MSIP_Label_b4114459-e220-4ae9-b339-4ebe6008cdd4_ContentBits">
    <vt:lpwstr>0</vt:lpwstr>
  </property>
</Properties>
</file>